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B3F19" w14:textId="42D19508" w:rsidR="00722BC6" w:rsidRPr="00EB1FF5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A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56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2A13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SNPs configurations used for calculation of polygenic risk scores under </w:t>
      </w:r>
      <w:r w:rsidR="00071461">
        <w:rPr>
          <w:rFonts w:ascii="Times New Roman" w:hAnsi="Times New Roman" w:cs="Times New Roman"/>
          <w:sz w:val="24"/>
          <w:szCs w:val="24"/>
        </w:rPr>
        <w:t>complementary approaches</w:t>
      </w:r>
      <w:r w:rsidR="00722BC6" w:rsidRPr="00EB1FF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39"/>
        <w:gridCol w:w="2339"/>
        <w:gridCol w:w="2339"/>
        <w:gridCol w:w="3062"/>
        <w:gridCol w:w="3240"/>
      </w:tblGrid>
      <w:tr w:rsidR="00AB6CF2" w:rsidRPr="00EB1FF5" w14:paraId="142748FE" w14:textId="77777777" w:rsidTr="00FE7365">
        <w:tc>
          <w:tcPr>
            <w:tcW w:w="2339" w:type="dxa"/>
          </w:tcPr>
          <w:p w14:paraId="10206C6A" w14:textId="77777777" w:rsidR="00AB6CF2" w:rsidRPr="00EB1FF5" w:rsidRDefault="00AB6CF2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2339" w:type="dxa"/>
          </w:tcPr>
          <w:p w14:paraId="3EB2B1FA" w14:textId="44D245D0" w:rsidR="00AB6CF2" w:rsidRPr="00EB1FF5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n </w:t>
            </w: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9" w:type="dxa"/>
          </w:tcPr>
          <w:p w14:paraId="46EBD92D" w14:textId="5BC45D1C" w:rsidR="00AB6CF2" w:rsidRPr="00EB1FF5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n </w:t>
            </w: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sed under </w:t>
            </w:r>
            <w:r w:rsidR="00826ABD">
              <w:rPr>
                <w:rFonts w:ascii="Times New Roman" w:hAnsi="Times New Roman" w:cs="Times New Roman"/>
                <w:sz w:val="24"/>
                <w:szCs w:val="24"/>
              </w:rPr>
              <w:t>princip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roach)**</w:t>
            </w:r>
          </w:p>
        </w:tc>
        <w:tc>
          <w:tcPr>
            <w:tcW w:w="3062" w:type="dxa"/>
          </w:tcPr>
          <w:p w14:paraId="60F775CD" w14:textId="4B3E187B" w:rsidR="00AB6CF2" w:rsidRPr="00EB1FF5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Replicated SNP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under</w:t>
            </w: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 xml:space="preserve"> Approach 2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240" w:type="dxa"/>
          </w:tcPr>
          <w:p w14:paraId="106F2D3D" w14:textId="6EF45759" w:rsidR="00AB6CF2" w:rsidRPr="00EB1FF5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Nominally significa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under</w:t>
            </w: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 xml:space="preserve"> Approach 3)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B6CF2" w:rsidRPr="00EB1FF5" w14:paraId="28F8A081" w14:textId="77777777" w:rsidTr="00FE7365">
        <w:tc>
          <w:tcPr>
            <w:tcW w:w="2339" w:type="dxa"/>
          </w:tcPr>
          <w:p w14:paraId="4227E4DB" w14:textId="77777777" w:rsidR="00AB6CF2" w:rsidRPr="00EB1FF5" w:rsidRDefault="00AB6CF2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39" w:type="dxa"/>
          </w:tcPr>
          <w:p w14:paraId="2BE23B93" w14:textId="37C1966D" w:rsidR="00AB6CF2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3</w:t>
            </w:r>
          </w:p>
        </w:tc>
        <w:tc>
          <w:tcPr>
            <w:tcW w:w="2339" w:type="dxa"/>
          </w:tcPr>
          <w:p w14:paraId="0F838253" w14:textId="4EBA009C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3062" w:type="dxa"/>
          </w:tcPr>
          <w:p w14:paraId="432B58AF" w14:textId="38D65818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3240" w:type="dxa"/>
          </w:tcPr>
          <w:p w14:paraId="70F603B1" w14:textId="4260E570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B6CF2" w:rsidRPr="00EB1FF5" w14:paraId="0479CD10" w14:textId="77777777" w:rsidTr="00FE7365">
        <w:tc>
          <w:tcPr>
            <w:tcW w:w="2339" w:type="dxa"/>
          </w:tcPr>
          <w:p w14:paraId="65322A6F" w14:textId="77777777" w:rsidR="00AB6CF2" w:rsidRPr="00EB1FF5" w:rsidRDefault="00AB6CF2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339" w:type="dxa"/>
          </w:tcPr>
          <w:p w14:paraId="213224E6" w14:textId="7E1C7121" w:rsidR="00AB6CF2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1</w:t>
            </w:r>
          </w:p>
        </w:tc>
        <w:tc>
          <w:tcPr>
            <w:tcW w:w="2339" w:type="dxa"/>
          </w:tcPr>
          <w:p w14:paraId="5092DFA8" w14:textId="3C95E70D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3062" w:type="dxa"/>
          </w:tcPr>
          <w:p w14:paraId="2D9B091F" w14:textId="4DA61843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3240" w:type="dxa"/>
          </w:tcPr>
          <w:p w14:paraId="2FB9C2FA" w14:textId="0A721CD9" w:rsidR="00AB6CF2" w:rsidRPr="00EB1FF5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6CF2" w:rsidRPr="00EB1FF5" w14:paraId="27970C8B" w14:textId="77777777" w:rsidTr="00FE7365">
        <w:tc>
          <w:tcPr>
            <w:tcW w:w="2339" w:type="dxa"/>
          </w:tcPr>
          <w:p w14:paraId="4FBC82ED" w14:textId="77777777" w:rsidR="00AB6CF2" w:rsidRPr="00EB1FF5" w:rsidRDefault="00AB6CF2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2339" w:type="dxa"/>
          </w:tcPr>
          <w:p w14:paraId="6F6D6615" w14:textId="49C00809" w:rsidR="00AB6CF2" w:rsidRDefault="003C458F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2339" w:type="dxa"/>
          </w:tcPr>
          <w:p w14:paraId="0DF7AD12" w14:textId="6530D160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062" w:type="dxa"/>
          </w:tcPr>
          <w:p w14:paraId="71B73F63" w14:textId="06E3D3F7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240" w:type="dxa"/>
          </w:tcPr>
          <w:p w14:paraId="1E07AD7B" w14:textId="0679039E" w:rsidR="00AB6CF2" w:rsidRPr="00EB1FF5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B6CF2" w:rsidRPr="00EB1FF5" w14:paraId="201F4F43" w14:textId="77777777" w:rsidTr="00FE7365">
        <w:tc>
          <w:tcPr>
            <w:tcW w:w="2339" w:type="dxa"/>
          </w:tcPr>
          <w:p w14:paraId="68C90790" w14:textId="77777777" w:rsidR="00AB6CF2" w:rsidRPr="00EB1FF5" w:rsidRDefault="00AB6CF2" w:rsidP="00CD77F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% Fat Mass</w:t>
            </w:r>
          </w:p>
        </w:tc>
        <w:tc>
          <w:tcPr>
            <w:tcW w:w="2339" w:type="dxa"/>
          </w:tcPr>
          <w:p w14:paraId="2BEFDB46" w14:textId="687851F7" w:rsidR="00AB6CF2" w:rsidRDefault="003C458F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339" w:type="dxa"/>
          </w:tcPr>
          <w:p w14:paraId="0333FBB4" w14:textId="50563FBE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02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2" w:type="dxa"/>
          </w:tcPr>
          <w:p w14:paraId="7C4BDA70" w14:textId="3D673704" w:rsidR="00AB6CF2" w:rsidRPr="00EB1FF5" w:rsidRDefault="00334FFA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40" w:type="dxa"/>
          </w:tcPr>
          <w:p w14:paraId="050807C9" w14:textId="77777777" w:rsidR="00AB6CF2" w:rsidRPr="00EB1FF5" w:rsidRDefault="00AB6CF2" w:rsidP="00CD77F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E46B077" w14:textId="0EA213AC" w:rsidR="00AB6CF2" w:rsidRPr="003C458F" w:rsidRDefault="00722BC6" w:rsidP="003C45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FF5">
        <w:rPr>
          <w:rFonts w:ascii="Times New Roman" w:hAnsi="Times New Roman" w:cs="Times New Roman"/>
          <w:sz w:val="24"/>
          <w:szCs w:val="24"/>
        </w:rPr>
        <w:t xml:space="preserve"> </w:t>
      </w:r>
      <w:r w:rsidR="003C458F" w:rsidRPr="003C458F">
        <w:rPr>
          <w:rFonts w:ascii="Times New Roman" w:hAnsi="Times New Roman" w:cs="Times New Roman"/>
          <w:sz w:val="20"/>
          <w:szCs w:val="20"/>
        </w:rPr>
        <w:t>*The list of available known SNPs for target traits at the time of study.</w:t>
      </w:r>
    </w:p>
    <w:p w14:paraId="7AD96D52" w14:textId="5D007FFF" w:rsidR="003C458F" w:rsidRPr="003C458F" w:rsidRDefault="003C458F" w:rsidP="003C45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C458F">
        <w:rPr>
          <w:rFonts w:ascii="Times New Roman" w:hAnsi="Times New Roman" w:cs="Times New Roman"/>
          <w:sz w:val="20"/>
          <w:szCs w:val="20"/>
        </w:rPr>
        <w:t>**A subset of known SNPs obtained after LD-pruning.</w:t>
      </w:r>
    </w:p>
    <w:p w14:paraId="699AE810" w14:textId="793DF070" w:rsidR="00DB41DC" w:rsidRPr="00DB41DC" w:rsidRDefault="00722BC6" w:rsidP="003C45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B41DC">
        <w:rPr>
          <w:rFonts w:ascii="Times New Roman" w:hAnsi="Times New Roman" w:cs="Times New Roman"/>
          <w:sz w:val="20"/>
          <w:szCs w:val="20"/>
        </w:rPr>
        <w:t>*</w:t>
      </w:r>
      <w:r w:rsidR="00AB6CF2">
        <w:rPr>
          <w:rFonts w:ascii="Times New Roman" w:hAnsi="Times New Roman" w:cs="Times New Roman"/>
          <w:sz w:val="20"/>
          <w:szCs w:val="20"/>
        </w:rPr>
        <w:t>*</w:t>
      </w:r>
      <w:r w:rsidRPr="00DB41DC">
        <w:rPr>
          <w:rFonts w:ascii="Times New Roman" w:hAnsi="Times New Roman" w:cs="Times New Roman"/>
          <w:sz w:val="20"/>
          <w:szCs w:val="20"/>
        </w:rPr>
        <w:t>numbers in the column</w:t>
      </w:r>
      <w:r w:rsidR="00CC3C70" w:rsidRPr="00DB41DC">
        <w:rPr>
          <w:rFonts w:ascii="Times New Roman" w:hAnsi="Times New Roman" w:cs="Times New Roman"/>
          <w:sz w:val="20"/>
          <w:szCs w:val="20"/>
        </w:rPr>
        <w:t>s</w:t>
      </w:r>
      <w:r w:rsidRPr="00DB41DC">
        <w:rPr>
          <w:rFonts w:ascii="Times New Roman" w:hAnsi="Times New Roman" w:cs="Times New Roman"/>
          <w:sz w:val="20"/>
          <w:szCs w:val="20"/>
        </w:rPr>
        <w:t xml:space="preserve"> 3</w:t>
      </w:r>
      <w:r w:rsidR="00826ABD">
        <w:rPr>
          <w:rFonts w:ascii="Times New Roman" w:hAnsi="Times New Roman" w:cs="Times New Roman"/>
          <w:sz w:val="20"/>
          <w:szCs w:val="20"/>
        </w:rPr>
        <w:t>,</w:t>
      </w:r>
      <w:r w:rsidRPr="00DB41DC">
        <w:rPr>
          <w:rFonts w:ascii="Times New Roman" w:hAnsi="Times New Roman" w:cs="Times New Roman"/>
          <w:sz w:val="20"/>
          <w:szCs w:val="20"/>
        </w:rPr>
        <w:t xml:space="preserve"> 4</w:t>
      </w:r>
      <w:r w:rsidR="00826ABD">
        <w:rPr>
          <w:rFonts w:ascii="Times New Roman" w:hAnsi="Times New Roman" w:cs="Times New Roman"/>
          <w:sz w:val="20"/>
          <w:szCs w:val="20"/>
        </w:rPr>
        <w:t xml:space="preserve"> and 5</w:t>
      </w:r>
      <w:r w:rsidR="00CC3C70" w:rsidRPr="00DB41DC">
        <w:rPr>
          <w:rFonts w:ascii="Times New Roman" w:hAnsi="Times New Roman" w:cs="Times New Roman"/>
          <w:sz w:val="20"/>
          <w:szCs w:val="20"/>
        </w:rPr>
        <w:t xml:space="preserve"> (from the left)</w:t>
      </w:r>
      <w:r w:rsidRPr="00DB41DC">
        <w:rPr>
          <w:rFonts w:ascii="Times New Roman" w:hAnsi="Times New Roman" w:cs="Times New Roman"/>
          <w:sz w:val="20"/>
          <w:szCs w:val="20"/>
        </w:rPr>
        <w:t xml:space="preserve"> represent subset of numbers from preceding columns. 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HR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to Hip Ratio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WC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Waist Circumferenc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BF%</w:t>
      </w:r>
      <w:r w:rsidR="00DB41DC" w:rsidRPr="00DB41DC">
        <w:rPr>
          <w:rFonts w:ascii="Times New Roman" w:hAnsi="Times New Roman" w:cs="Times New Roman"/>
          <w:sz w:val="20"/>
          <w:szCs w:val="20"/>
        </w:rPr>
        <w:t xml:space="preserve">: Body Fat Percentage, </w:t>
      </w:r>
      <w:r w:rsidR="00DB41DC" w:rsidRPr="00DB41DC">
        <w:rPr>
          <w:rFonts w:ascii="Times New Roman" w:hAnsi="Times New Roman" w:cs="Times New Roman"/>
          <w:b/>
          <w:bCs/>
          <w:sz w:val="20"/>
          <w:szCs w:val="20"/>
        </w:rPr>
        <w:t>SAT</w:t>
      </w:r>
      <w:r w:rsidR="00DB41DC" w:rsidRPr="00DB41DC">
        <w:rPr>
          <w:rFonts w:ascii="Times New Roman" w:hAnsi="Times New Roman" w:cs="Times New Roman"/>
          <w:sz w:val="20"/>
          <w:szCs w:val="20"/>
        </w:rPr>
        <w:t>: Subcutaneous Adipose Tissue</w:t>
      </w:r>
    </w:p>
    <w:p w14:paraId="6C307B61" w14:textId="096F3A30" w:rsidR="00722BC6" w:rsidRDefault="00722BC6" w:rsidP="00722BC6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B17F3FF" w14:textId="30F825B9" w:rsidR="00815B03" w:rsidRDefault="00815B03" w:rsidP="00722BC6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ACC0ADD" w14:textId="40C9A643" w:rsidR="00815B03" w:rsidRDefault="00815B03" w:rsidP="00722BC6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815B03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66615"/>
    <w:rsid w:val="00071461"/>
    <w:rsid w:val="000727C2"/>
    <w:rsid w:val="00080982"/>
    <w:rsid w:val="000D5C10"/>
    <w:rsid w:val="00146D72"/>
    <w:rsid w:val="001532BA"/>
    <w:rsid w:val="0018420B"/>
    <w:rsid w:val="00185604"/>
    <w:rsid w:val="001A79AD"/>
    <w:rsid w:val="001D2A8A"/>
    <w:rsid w:val="001E39BD"/>
    <w:rsid w:val="001F7167"/>
    <w:rsid w:val="00235696"/>
    <w:rsid w:val="002B2217"/>
    <w:rsid w:val="002B290D"/>
    <w:rsid w:val="002C2239"/>
    <w:rsid w:val="00334FFA"/>
    <w:rsid w:val="003530E0"/>
    <w:rsid w:val="00396F2B"/>
    <w:rsid w:val="003B11A0"/>
    <w:rsid w:val="003B58C0"/>
    <w:rsid w:val="003B5FA8"/>
    <w:rsid w:val="003C458F"/>
    <w:rsid w:val="00474906"/>
    <w:rsid w:val="004C41A5"/>
    <w:rsid w:val="004E1026"/>
    <w:rsid w:val="00512A13"/>
    <w:rsid w:val="005301DA"/>
    <w:rsid w:val="005E1279"/>
    <w:rsid w:val="005F7A65"/>
    <w:rsid w:val="00637F06"/>
    <w:rsid w:val="0064270D"/>
    <w:rsid w:val="00683C49"/>
    <w:rsid w:val="0069749F"/>
    <w:rsid w:val="006B1902"/>
    <w:rsid w:val="006B33C2"/>
    <w:rsid w:val="006D3247"/>
    <w:rsid w:val="006F5051"/>
    <w:rsid w:val="00722BC6"/>
    <w:rsid w:val="0073248C"/>
    <w:rsid w:val="007560E4"/>
    <w:rsid w:val="00762D2E"/>
    <w:rsid w:val="00780D9A"/>
    <w:rsid w:val="00815B03"/>
    <w:rsid w:val="008174B6"/>
    <w:rsid w:val="00820FA9"/>
    <w:rsid w:val="00826ABD"/>
    <w:rsid w:val="00830EBC"/>
    <w:rsid w:val="00834EBE"/>
    <w:rsid w:val="0084468B"/>
    <w:rsid w:val="0086468A"/>
    <w:rsid w:val="00885724"/>
    <w:rsid w:val="008D50C6"/>
    <w:rsid w:val="00906BC4"/>
    <w:rsid w:val="00913683"/>
    <w:rsid w:val="0092165E"/>
    <w:rsid w:val="009657E5"/>
    <w:rsid w:val="009B0631"/>
    <w:rsid w:val="00A53801"/>
    <w:rsid w:val="00A53A8D"/>
    <w:rsid w:val="00A73DB2"/>
    <w:rsid w:val="00A7673E"/>
    <w:rsid w:val="00AB6CF2"/>
    <w:rsid w:val="00B40321"/>
    <w:rsid w:val="00B84D9C"/>
    <w:rsid w:val="00BD5E48"/>
    <w:rsid w:val="00C24465"/>
    <w:rsid w:val="00C252A7"/>
    <w:rsid w:val="00CC2B21"/>
    <w:rsid w:val="00CC3C70"/>
    <w:rsid w:val="00CD77F4"/>
    <w:rsid w:val="00CE02B1"/>
    <w:rsid w:val="00D64310"/>
    <w:rsid w:val="00D727F4"/>
    <w:rsid w:val="00DB41DC"/>
    <w:rsid w:val="00DF027C"/>
    <w:rsid w:val="00E237BA"/>
    <w:rsid w:val="00E33AC2"/>
    <w:rsid w:val="00E3534C"/>
    <w:rsid w:val="00ED7A59"/>
    <w:rsid w:val="00F451AD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Yaser, Mohammad</cp:lastModifiedBy>
  <cp:revision>5</cp:revision>
  <dcterms:created xsi:type="dcterms:W3CDTF">2021-05-12T21:40:00Z</dcterms:created>
  <dcterms:modified xsi:type="dcterms:W3CDTF">2021-05-22T15:04:00Z</dcterms:modified>
</cp:coreProperties>
</file>